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AF654" w14:textId="62830280" w:rsidR="000B2423" w:rsidRPr="002D089B" w:rsidRDefault="000B2423" w:rsidP="000B2423">
      <w:pPr>
        <w:spacing w:line="240" w:lineRule="auto"/>
        <w:jc w:val="both"/>
        <w:rPr>
          <w:rFonts w:eastAsiaTheme="minorEastAsia"/>
          <w:b/>
          <w:bCs/>
          <w:sz w:val="22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B9466E" wp14:editId="2FB54DE4">
                <wp:simplePos x="0" y="0"/>
                <wp:positionH relativeFrom="margin">
                  <wp:posOffset>-6985</wp:posOffset>
                </wp:positionH>
                <wp:positionV relativeFrom="paragraph">
                  <wp:posOffset>180308</wp:posOffset>
                </wp:positionV>
                <wp:extent cx="6416040" cy="3224530"/>
                <wp:effectExtent l="0" t="0" r="0" b="0"/>
                <wp:wrapTight wrapText="bothSides">
                  <wp:wrapPolygon edited="0">
                    <wp:start x="0" y="0"/>
                    <wp:lineTo x="0" y="21438"/>
                    <wp:lineTo x="21549" y="21438"/>
                    <wp:lineTo x="21549" y="0"/>
                    <wp:lineTo x="10903" y="0"/>
                    <wp:lineTo x="0" y="0"/>
                  </wp:wrapPolygon>
                </wp:wrapTight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16040" cy="3224530"/>
                          <a:chOff x="0" y="0"/>
                          <a:chExt cx="64161" cy="32247"/>
                        </a:xfrm>
                      </wpg:grpSpPr>
                      <pic:pic xmlns:pic="http://schemas.openxmlformats.org/drawingml/2006/picture">
                        <pic:nvPicPr>
                          <pic:cNvPr id="1438225041" name="Picture 10"/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49" y="135"/>
                            <a:ext cx="32112" cy="321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6130620" name="Picture 9"/>
                          <pic:cNvPicPr>
                            <a:picLocks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11" cy="321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64F915" id="Group 2" o:spid="_x0000_s1026" style="position:absolute;margin-left:-.55pt;margin-top:14.2pt;width:505.2pt;height:253.9pt;z-index:251659264;mso-position-horizontal-relative:margin" coordsize="64161,322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OL/&#10;AGi/+TfvHn/Ymap/6SSV8kf8G7Y/41q6Mf8AqY73/wBAhr63/aL/AOTfvHn/AGJmqf8ApJJXyT/w&#10;bt/8o1NG/wCxkvf/AECGgD7ob74p1Nb74p1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OL/aL/5N+8ef9iZqn/pJJXyT/wAG7f8AyjU0b/sZL3/0CGvrb9ov/k37x5/2&#10;Jmqf+kklfJP/AAbt/wDKNTRv+xkvf/QIaAPuhvvinU1vvin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OL/aL/5N+8ef9iZqn/pJJXyT/wAG7f8AyjU0b/sZ&#10;L3/0CGvrb9ov/k37x5/2Jmqf+kklfJP/AAbt/wDKNTRv+xkvf/QIaAPuhvvinU1vvin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Bxf7Rf/ACb948/7EzVP/SSSvkn/&#10;AIN2/wDlGpo3/YyXv/oENfW37Rf/ACb948/7EzVP/SSSvkn/AIN2/wDlGpo3/YyXv/oENAH3Q33x&#10;Tqa33xTq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4v9ov8A5N+8ef8A&#10;Ymap/wCkklfJP/Bu3/yjU0b/ALGS9/8AQIa+tv2i/wDk37x5/wBiZqn/AKSSV8k/8G7f/KNTRv8A&#10;sZL3/wBAhoA+6G++KdTW++Kd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2QBlwajLH6nvz0oAm&#10;oqHzEPCuKasnGCc/zo+zcFuWKKg8zncD8tLDMHBOaAOR/aL/AOTfvHn/AGJmqf8ApJJXyT/wbt/8&#10;o1NG/wCxkvf/AECGvrb9okD/AIZ68dn/AKk3VP8A0klr5J/4N3Mf8O1dGx/0Ml7/AOgQ0AfdDffF&#10;OprffF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EZ4NFFIAC7elFFFMAwPSkIAHA&#10;paDyMUAcV+0T/wAm+ePP+xM1T/0kkr5K/wCDdv8A5RqaN/2Ml7/6BDX1t+0UMfs++PB/1Jmqf+kk&#10;lfJP/Bu3/wAo1NG/7GS9/wDQIaAPuhvvinU1vvin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Bxf7Rf/Jv3jz/ALEzVP8A0kkr5J/4N2/+Uamjf9jJe/8AoENfW37R&#10;f/Jv3jz/ALEzVP8A0kkr5J/4N2/+Uamjf9jJe/8AoENAH3Q33xTqa33xTq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Di/2i/8Ak37x5/2Jmqf+kklfJP8Awbt/8o1NG/7GS9/9Ahr6&#10;2/aL/wCTfvHn/Ymap/6SSV8k/wDBu3/yjU0b/sZL3/0CGgD7ob74p1Nb74p1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Bxf7Rf/ACb948/7EzVP/SSSvkn/AIN2/wDlGpo3/YyXv/oENfW37Rf/&#10;ACb948/7EzVP/SSSvkn/AIN2/wDlGpo3/YyXv/oENAH3Q33xTqa33xTq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cX+0X/yb948/wCxM1T/ANJJK+Sf+Ddv/lGpo3/YyXv/AKBDX1t+0X/yb948&#10;/wCxM1T/ANJJK+Sf+Ddv/lGpo3/YyXv/AKBDQB90N98U6mt98U6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HF&#10;/tF/8m/ePP8AsTNU/wDSSSvkn/g3b/5RqaN/2Ml7/wCgQ19bftF/8m/ePP8AsTNU/wDSSSvkn/g3&#10;b/5RqaN/2Ml7/wCgQ0AfdDffFOprffF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4v8AaL/5N+8ef9iZqn/pJJXyT/wbt/8AKNTRv+xkvf8A0CGvrb9ov/k37x5/2Jmqf+kklfJP/Bu3&#10;/wAo1NG/7GS9/wDQIaAPuhvvinU1vvinUAFFFFABRRRQAUUUUAFFFFABRRRQAUAAd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F/tF/8m/ePP8AsTNU/wDSSSvkn/g3b/5RqaN/2Ml7/wCgQ19bftF/8m/ePP8AsTNU/wDS&#10;SSvkn/g3b/5RqaN/2Ml7/wCgQ0AfdDffFOprffF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cX+0X/wAm/ePP+xM1T/0kkr5J/wCDdv8A5RqaN/2Ml7/6BDX1t+0X/wAm&#10;/ePP+xM1T/0kkr5J/wCDdv8A5RqaN/2Ml7/6BDQB90N98U6mt98U6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i/2i/8Ak37x5/2Jmqf+kklfJP8Awbt/8o1NG/7GS9/9Ahr62/aL&#10;/wCTfvHn/Ymap/6SSV8k/wDBu3/yjU0b/sZL3/0CGgD7ob74p1Nb74p1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Bxf7Rf/Jv3jz/ALEzVP8A0kkr5J/4N2/+Uamj&#10;f9jJe/8AoENfW37Rf/Jv3jz/ALEzVP8A0kkr5J/4N2/+Uamjf9jJe/8AoENAH3Q33xTqa33xTq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OL/AGi/+TfvHn/Ymap/&#10;6SSV8k/8G7f/ACjU0b/sZL3/ANAhr62/aL/5N+8ef9iZqn/pJJXyT/wbt/8AKNTRv+xkvf8A0CGg&#10;D7ob74p1Nb74p1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HF/tF/8A&#10;Jv3jz/sTNU/9JJK+Sf8Ag3b/AOUamjf9jJe/+gQ19bftF/8AJv3jz/sTNU/9JJK+Sf8Ag3b/AOUa&#10;mjf9jJe/+gQ0AfdDffFOprffF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i/2i/wDk37x5&#10;/wBiZqn/AKSSV8k/8G7f/KNTRv8AsZL3/wBAhr62/aL/AOTfvHn/AGJmqf8ApJJXyT/wbt/8o1NG&#10;/wCxkvf/AECGgD7ob74p1Nb74p1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4v9ov8A5N+8ef8AYmap&#10;/wCkklfJP/Bu3/yjU0b/ALGS9/8AQIa+tv2i/wDk37x5/wBiZqn/AKSSV8k/8G7f/KNTRv8AsZL3&#10;/wBAhoA+6G++KdTW++Kd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TYvpS0UAN2DNDRA06igBNinqtIUUDIWnUUAcX+0V/ybz47/AOxN1T/0klr5J/4N2/8AlGpo3/Yy&#10;Xv8A6BDX1t+0WMfs/ePAP+hM1T/0kkr5J/4N2/8AlGpo3/YyXv8A6BDQB90N98U6mt98U6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cX+0X/yb948/wCx&#10;M1T/ANJJK+Sf+Ddv/lGpo3/YyXv/AKBDX1t+0X/yb948/wCxM1T/ANJJK+Sf+Ddv/lGpo3/YyXv/&#10;AKBDQB90N98U6mt98U6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H&#10;F/tF/wDJv3jz/sTNU/8ASSSvkn/g3b/5RqaN/wBjJe/+gQ19bftF/wDJv3jz/sTNU/8ASSSvkn/g&#10;3b/5RqaN/wBjJe/+gQ0AfdDffFOprffF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HF/tF/wDJv3jz/sTNU/8ASSSvkn/g3b/5RqaN/wBjJe/+gQ19bftF/wDJv3jz/sTNU/8A&#10;SSSvkn/g3b/5RqaN/wBjJe/+gQ0AfdDffFOprffF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cX+0X/wAm/ePP+xM1T/0kkr5J/wCDdv8A5RqaN/2Ml7/6BDX1t+0X/wAm&#10;/ePP+xM1T/0kkr5J/wCDdv8A5RqaN/2Ml7/6BDQB90N98U6mt98U6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OL/AGi/+TfvHn/Ymap/6SSV8k/8G7f/ACjU0b/sZL3/ANAhr62/&#10;aL/5N+8ef9iZqn/pJJXyT/wbt/8AKNTRv+xkvf8A0CGgD7ob74p1Nb74p1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Di/2i/8Ak37x5/2Jmqf+kklfJP8Awbt/8o1NG/7GS9/9&#10;Ahr62/aL/wCTfvHn/Ymap/6SSV8k/wDBu3/yjU0b/sZL3/0CGgD7ob74p1Nb74p1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Di/2i/8Ak37x5/2Jmqf+&#10;kklfJP8Awbt/8o1NG/7GS9/9Ahr62/aL/wCTfvHn/Ymap/6SSV8k/wDBu3/yjU0b/sZL3/0CGgD7&#10;ob74p1Nb74p1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Di/2&#10;i/8Ak37x5/2Jmqf+kklfJP8Awbt/8o1NG/7GS9/9Ahr62/aL/wCTfvHn/Ymap/6SSV8k/wDBu3/y&#10;jU0b/sZL3/0CGgD7ob74p1Nb74p1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cX+&#10;0X/yb948/wCxM1T/ANJJK+Sf+Ddv/lGpo3/YyXv/AKBDX1t+0X/yb948/wCxM1T/ANJJK+Sf+Ddv&#10;/lGpo3/YyXv/AKBDQB90N98U6mt98U6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4v9ov/AJN+&#10;8ef9iZqn/pJJXyT/AMG7f/KNTRv+xkvf/QIa+tv2i/8Ak37x5/2Jmqf+kklfJP8Awbt/8o1NG/7G&#10;S9/9AhoA+6G++KdTW++Kd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Di/wBov/k37x5/2Jmqf+kk&#10;lfJP/Bu3/wAo1NG/7GS9/wDQIa+tv2i/+TfvHn/Ymap/6SSV8k/8G7f/ACjU0b/sZL3/ANAhoA+6&#10;G++KdTW++Kd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cX+0X/wAm/ePP+xM1T/0kkr5J/wCDdv8A5RqaN/2Ml7/6&#10;BDX1t+0X/wAm/ePP+xM1T/0kkr5J/wCDdv8A5RqaN/2Ml7/6BDQB90N98U6mt98U6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4v9ov/AJN+8ef9iZqn/pJJXyT/AMG7f/KNTRv+xkvf/QIa+tv2i/8Ak37x5/2Jmqf+&#10;kklfJP8Awbt/8o1NG/7GS9/9AhoA+6G++KdTW++Kd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cX+0X/AMm/&#10;ePP+xM1T/wBJJK+Sf+Ddv/lGpo3/AGMl7/6BDX1t+0X/AMm/ePP+xM1T/wBJJK+Sf+Ddv/lGpo3/&#10;AGMl7/6BDQB90N98U6mt98U6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Di/2i/8Ak37x5/2Jmqf+kklf&#10;JP8Awbt/8o1NG/7GS9/9Ahr62/aL/wCTfvHn/Ymap/6SSV8k/wDBu3/yjU0b/sZL3/0CGgD7ob74&#10;p1Nb74p1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Bxf7Rf/ACb948/7EzVP/SSSvkn/AIN2&#10;/wDlGpo3/YyXv/oENfW37Rf/ACb948/7EzVP/SSSvkn/AIN2/wDlGpo3/YyXv/oENAH3Q33xTqa3&#10;3xTq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Bxf7Rf/ACb948/7EzVP/SSS&#10;vkn/AIN2/wDlGpo3/YyXv/oENfW37Rf/ACb948/7EzVP/SSSvkn/AIN2/wDlGpo3/YyXv/oENAH3&#10;Q33xTqa33xTq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Di/&#10;2i/+TfvHn/Ymap/6SSV8k/8ABu3/AMo1NG/7GS9/9Ahr62/aL/5N+8ef9iZqn/pJJXyT/wAG7f8A&#10;yjU0b/sZL3/0CGgD7ob74p1Nb74p1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OL/AGi/+TfvHn/Ymap/6SSV8k/8G7f/ACjU0b/sZL3/ANAhr62/aL/5&#10;N+8ef9iZqn/pJJXyT/wbt/8AKNTRv+xkvf8A0CGgD7ob74p1Nb74p1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OL/aL/5N+8ef9iZqn/pJJXyT/wAG7f8AyjU0b/sZL3/0CGvr&#10;b9ov/k37x5/2Jmqf+kklfJP/AAbt/wDKNTRv+xkvf/QIaAPuhvvinU1vvin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Di/2i/wDk37x5/wBiZqn/AKSSV8k/8G7f/KNTRv8AsZL3&#10;/wBAhr62/aL/AOTfvHn/AGJmqf8ApJJXyT/wbt/8o1NG/wCxkvf/AECGgD7ob74p1Nb74p1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Di/2i/8Ak37x5/2Jmqf+kklfJP8A&#10;wbt/8o1NG/7GS9/9Ahr62/aL/wCTfvHn/Ymap/6SSV8k/wDBu3/yjU0b/sZL3/0CGgD7ob74p1Nb&#10;74p1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Bxf7Rf8Ayb948/7EzVP/AEkk&#10;r5J/4N2/+Uamjf8AYyXv/oENfW37Rf8Ayb948/7EzVP/AEkkr5J/4N2/+Uamjf8AYyXv/oENAH3Q&#10;33xTqa33xTq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Di/2i&#10;/wDk37x5/wBiZqn/AKSSV8k/8G7f/KNTRv8AsZL3/wBAhr62/aL/AOTfvHn/AGJmqf8ApJJXyT/w&#10;bt/8o1NG/wCxkvf/AECGgD7ob74p1Nb74p1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E4GaKD0oA4v8AaKOf2ffHh/6kzVP/AEkkr5J/4N2/+Uamjf8AYyXv/oEN&#10;fWv7RP8Ayb548/7EzVP/AEkkr5K/4N2/+Uamjf8AYyXv/oENAH3Q33xTqa33xTq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16iiigCGWM78iPOetJ5T7cKKnooAgETAfd/SnRQ&#10;beSKlopW964HF/tFDH7Pvjwf9SZqn/pJJXyT/wAG7f8AyjU0b/sZL3/0CGvrb9ov/k37x5/2Jmqf&#10;+kklfJP/AAbt/wDKNTRv+xkvf/QIaYH3Q33xTqa33xTq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myZ28U6igDH8TeF/D&#10;/jDSptC8U6Ja6hZT4E1neQrJFJg5GVYEHml0fRdN8P6fDo+h6XDZ2dtGI7e1t4gkcajoAo4ArVIU&#10;HGKTMZ6UPUOtzjPF/wAAPgr8QNR/tjx18JPDerXY6XWoaNDNIP8AgTKTXQeHfC2geFNNj0Tw3otr&#10;p9rCuI7e0gWNF/BQBWphRwRSKAQc0c3QDjP2i4lb9nnx2T/0Jmqf+kktfJP/AAbsgj/gmrouf+hi&#10;vf8A0CGvrj9or/k3nx3/ANibqn/pJLXyT/wbt/8AKNTRv+xkvf8A0CGgD7pLENilprffF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gHtSbF9KWigAwM5oCgdBRRQBxf7RYx+z948A/6&#10;EzVP/SSSvkn/AIN2/wDlGpo3/YyXv/oENfW37Rf/ACb948/7EzVP/SSSvkn/AIN2/wDlGpo3/YyX&#10;v/oENAH3Q33xTqa33xTq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OL/aL/&#10;AOTfvHn/AGJmqf8ApJJXyT/wbt/8o1NG/wCxkvf/AECGvrb9ov8A5N+8ef8AYmap/wCkklfJP/Bu&#10;3/yjU0b/ALGS9/8AQIaAPuhvvinU1vvin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Bxf7Rf/Jv3jz/ALEzVP8A0kkr5J/4N2/+Uamjf9jJe/8AoENfW37Rf/Jv3jz/&#10;ALEzVP8A0kkr5J/4N2/+Uamjf9jJe/8AoENAH3Q33xTqa33xTq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Bxf7Rf/ACb948/7EzVP/SSSvkn/AIN2/wDlGpo3/YyX&#10;v/oENfW37Rf/ACb948/7EzVP/SSSvkn/AIN2/wDlGpo3/YyXv/oENAH3Q33xTqa33xTq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Bxf7Rf/ACb948/7EzVP/SSSvkn/AIN2/wDl&#10;Gpo3/YyXv/oENfW37Rf/ACb948/7EzVP/SSSvkn/AIN2/wDlGpo3/YyXv/oENAH3Q33xTqa33xTq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cX+0X/AMm/ePP+xM1T/wBJJK+Sf+Ddv/lGpo3/&#10;AGMl7/6BDX1t+0X/AMm/ePP+xM1T/wBJJK+Sf+Ddv/lGpo3/AGMl7/6BDQB90N98U6mt98U6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HF/tF/8m/ePP8AsTNU/wDSSSvkn/g3b/5RqaN/2Ml7/wCg&#10;Q19bftF/8m/ePP8AsTNU/wDSSSvkn/g3b/5RqaN/2Ml7/wCgQ0AfdDffFOprffF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OL/aL/AOTfvHn/AGJmqf8ApJJXyT/wbt/8o1NG/wCxkvf/AECGvrb9ov8A&#10;5N+8ef8AYmap/wCkklfJP/Bu3/yjU0b/ALGS9/8AQIaAPuhvvinU1vvin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OL/aL/5N+8ef9iZqn/pJJXyT/wAG7f8AyjU0b/sZL3/0CGvrb9ov/k37x5/2Jmqf+kkl&#10;fJP/AAbt/wDKNTRv+xkvf/QIaAPuhvvinU1vvin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OL/aL/5N+8ef&#10;9iZqn/pJJXyT/wAG7f8AyjU0b/sZL3/0CGvrb9ov/k37x5/2Jmqf+kklfJP/AAbt/wDKNTRv+xkv&#10;f/QIaAPuhvvinU1vvin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cX+0X/yb948/wCxM1T/ANJJK+Sf&#10;+Ddv/lGpo3/YyXv/AKBDX1t+0X/yb948/wCxM1T/ANJJK+Sf+Ddv/lGpo3/YyXv/AKBDQB90N98U&#10;6mt98U6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OL/aL/5N+8ef9iZqn/pJJXyT/wAG7f8AyjU0&#10;b/sZL3/0CGvrb9ov/k37x5/2Jmqf+kklfJP/AAbt/wDKNTRv+xkvf/QIaAPuhvvinU1vvin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4v8AaL/5N+8ef9iZqn/pJJXyT/wbt/8AKNTRv+xk&#10;vf8A0CGvrb9ov/k37x5/2Jmqf+kklfJP/Bu3/wAo1NG/7GS9/wDQIaAPuhvvinU1vvin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cX+0X/yb948/7EzVP/SSSvkn/g3b/wCU&#10;amjf9jJe/wDoENfW37Rf/Jv3jz/sTNU/9JJK+Sf+Ddv/AJRqaN/2Ml7/AOgQ0AfdDffFOprffF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OL/aL/wCT&#10;fvHn/Ymap/6SSV8k/wDBu3/yjU0b/sZL3/0CGvrb9ov/AJN+8ef9iZqn/pJJXyT/AMG7f/KNTRv+&#10;xkvf/QIaAPuhvvinU1vvin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F/tF/8m/ePP8AsTNU/wDSSSvkn/g3b/5RqaN/2Ml7/wCgQ19bftF/8m/ePP8AsTNU/wDS&#10;SSvkn/g3b/5RqaN/2Ml7/wCgQ0AfdDffFOprffF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HF/tF/8m/ePP8AsTNU/wDSSSvkn/g3b/5RqaN/2Ml7/wCgQ19bftF/8m/ePP8A&#10;sTNU/wDSSSvkn/g3b/5RqaN/2Ml7/wCgQ0AfdDffFOprffF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i/2i/8Ak37x5/2Jmqf+kklfJP8Awbt/8o1NG/7GS9/9Ahr62/aL&#10;/wCTfvHn/Ymap/6SSV8k/wDBu3/yjU0b/sZL3/0CGgD7ob74p1Nb74p1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Bxf7Rf/Jv3jz/ALEzVP8A0kkr5J/4N2/+Uamjf9jJe/8AoENf&#10;W37Rf/Jv3jz/ALEzVP8A0kkr5J/4N2/+Uamjf9jJe/8AoENAH3Q33xTqa33xTq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OL/aL/5N+8ef9iZqn/pJJXyT/wAG7f8AyjU0b/sZ&#10;L3/0CGvrb9ov/k37x5/2Jmqf+kklfJP/AAbt/wDKNTRv+xkvf/QIaAPuhvvinU1vvin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Bxf7Rf/Jv3jz/s&#10;TNU/9JJK+Sf+Ddv/AJRqaN/2Ml7/AOgQ19bftF/8m/ePP+xM1T/0kkr5J/4N2/8AlGpo3/YyXv8A&#10;6BDQB90N98U6mt98U6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4v9ov8A5N+8ef8AYmap/wCkklfJP/Bu3/yjU0b/ALGS9/8AQIa+tv2i/wDk37x5/wBiZqn/AKSS&#10;V8k/8G7f/KNTRv8AsZL3/wBAhoA+6G++KdTW++Kd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Di/2i/8Ak37x5/2Jmqf+kklfJP8Awbt/8o1NG/7GS9/9Ahr62/aL/wCTfvHn/Ymap/6SSV8k&#10;/wDBu3/yjU0b/sZL3/0CGgD7ob74p1Nb74p1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4v9ov/k37&#10;x5/2Jmqf+kklfJP/AAbt/wDKNTRv+xkvf/QIa+tv2i/+TfvHn/Ymap/6SSV8k/8ABu3/AMo1NG/7&#10;GS9/9AhoA+6G++KdTW++Kd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Bxf7Rf/Jv3jz/sTNU/&#10;9JJK+Sf+Ddv/AJRqaN/2Ml7/AOgQ19bftF/8m/ePP+xM1T/0kkr5J/4N2/8AlGpo3/YyXv8A6BDQ&#10;B90N98U6mt98U6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DNGe9Mf71KSQuKnm96wdbDsj1oyD0NY974s8OWU7W934jsYZFOG&#10;jlvEVh+BNWtJ1rR9TDDTdXt7rb95oZ1fH/fJouBzP7Rh/wCMfvHn/Ymap/6SSV8k/wDBu3/yjU0b&#10;/sZL3/0CGvrX9otlP7P3jzn/AJk3VP8A0kkr5K/4N3cD/gmtow/6mS9/9AhqgPuhvvinUcHm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CAwwRVXV9Ms9X0240vULdZbe5haKaNujKy4I/EGrVDDK9KAPjHWP8AgnB8Xvh/r+oRfsq/tK6j&#10;4H8N6tcNPdeHQ58mB2+8YgqHHGAMk9K9k/ZP/ZG8H/sw+HrxLHULjWdf1q4a51/xFqBDXF7K2Cdx&#10;AHGQT0717EYGxuZSc9qcsQQcJ9aAOO/aIiij/Z48dYT/AJkzVP8A0klr5L/4N2wP+HauinH/ADMd&#10;7/6BDX1v+0Uc/s9+O1I/5k3VP/SSWvkn/g3b/wCUamjf9jJe/wDoENAH3QeGwKdTW++Kd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azEHg04HIzTSmTnNOAwMUAFB6UUHkYoA4v9ooj/hnvx5gf8yZqn/pJLXyT/wAG&#10;7Rz/AME09FP/AFMl7/6BDX1t+0UMfs++PB/1Jmqf+kklfJP/AAbt/wDKNTRf+xkvf/QIaAPuhvvi&#10;nU1vvin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cX+0X/yb948/7EzVP/SSSvkn/g3b/wCUamjf&#10;9jJe/wDoENfW37Rf/Jv3jz/sTNU/9JJK+Sf+Ddv/AJRqaN/2Ml7/AOgQ0AfdDffFOprffF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Di/2i/8Ak37x5/2Jmqf+kklfJP8Awbt/&#10;8o1NG/7GS9/9Ahr62/aL/wCTfvHn/Ymap/6SSV8k/wDBu3/yjU0b/sZL3/0CGgD7ob74p1Nb74p1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Bxf7Rf/ACb948/7&#10;EzVP/SSSvkn/AIN2/wDlGpo3/YyXv/oENfW37Rf/ACb948/7EzVP/SSSvkn/AIN2/wDlGpo3/YyX&#10;v/oENAH3Q33xTqa33xTq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4v8AaL/5N+8ef9iZqn/pJJXyT/wbt/8AKNTRv+xkvf8A0CGvrb9ov/k37x5/2Jmq&#10;f+kklfJP/Bu3/wAo1NG/7GS9/wDQIaAPuhvvinU1vvin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4v8AaL/5N+8ef9iZqn/pJJXyT/wbt/8AKNTRv+xkvf8A0CGvrb9ov/k3&#10;7x5/2Jmqf+kklfJP/Bu3/wAo1NG/7GS9/wDQIaAPuhvvinU1vvin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HF/tF/8m/ePP+xM1T/0kkr5J/4N2/8AlGpo3/YyXv8A6BDX1t+0X/yb&#10;948/7EzVP/SSSvkn/g3b/wCUamjf9jJe/wDoENAH3Q33xTqa33xTq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OL/AGi/+TfvHn/Ymap/6SSV8k/8G7f/ACjU0b/sZL3/ANAh&#10;r62/aL/5N+8ef9iZqn/pJJXyT/wbt/8AKNTRv+xkvf8A0CGgD7ob74p1Nb74p1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HF/tF/8AJv3jz/sTNU/9JJK+Sf8Ag3b/AOUamjf9jJe/&#10;+gQ19bftF/8AJv3jz/sTNU/9JJK+Sf8Ag3b/AOUamjf9jJe/+gQ0AfdDffFOprffF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Di/2i/8Ak37x5/2Jmqf+kklfJP8A&#10;wbt/8o1NG/7GS9/9Ahr62/aL/wCTfvHn/Ymap/6SSV8k/wDBu3/yjU0b/sZL3/0CGgD7ob74p1Nb&#10;74p1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cX+0X/yb948&#10;/wCxM1T/ANJJK+Sf+Ddv/lGpo3/YyXv/AKBDX1t+0X/yb948/wCxM1T/ANJJK+Sf+Ddv/lGpo3/Y&#10;yXv/AKBDQB90N98U6mt98U6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HF&#10;/tF/8m/ePP8AsTNU/wDSSSvkn/g3b/5RqaN/2Ml7/wCgQ19bftF/8m/ePP8AsTNU/wDSSSvkn/g3&#10;b/5RqaN/2Ml7/wCgQ0AfdDffFOprffF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4v9ov/k37&#10;x5/2Jmqf+kklfJP/AAbt/wDKNTRv+xkvf/QIa+tv2i/+TfvHn/Ymap/6SSV8k/8ABu3/AMo1NG/7&#10;GS9/9AhoA+6G++KdTW++Kd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HF/tF/8AJv3jz/sTNU/9JJK+&#10;Sf8Ag3b/AOUamjf9jJe/+gQ19bftF/8AJv3jz/sTNU/9JJK+Sf8Ag3b/AOUamjf9jJe/+gQ0AfdD&#10;ffFOprffF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IUBoK&#10;gL0paKAOL/aK/wCTefHf/Ym6p/6SS18k/wDBu3/yjU0b/sZL3/0CGvrb9ov/AJN+8ef9iZqn/pJJ&#10;XyT/AMG7f/KNTRv+xkvf/QIaAPuhvvinU1vvin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4v9ov8A5N+8ef8AYmap/wCkklfJP/Bu3/yjU0b/ALGS9/8AQIa+tv2i/wDk37x5/wBiZqn/AKSS&#10;V8k/8G7f/KNTRv8AsZL3/wBAhoA+6G++KdTW++Kd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HF/tF/8A&#10;Jv3jz/sTNU/9JJK+Sf8Ag3b/AOUamjf9jJe/+gQ19bftF/8AJv3jz/sTNU/9JJK+Sf8Ag3b/AOUa&#10;mjf9jJe/+gQ0AfdDffFOprffF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Bxf7Rf/Jv3jz/sTNU/&#10;9JJK+Sf+Ddv/AJRqaN/2Ml7/AOgQ19bftF/8m/ePP+xM1T/0kkr5J/4N2/8AlGpo3/YyXv8A6BDQ&#10;B90N98U6mt98U6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4v9ov/AJN+8ef9iZqn/pJJXyT/AMG7f/KNTRv+&#10;xkvf/QIa+tv2i/8Ak37x5/2Jmqf+kklfJP8Awbt/8o1NG/7GS9/9AhoA+6G++KdTW++Kd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DX60J0oooAJKbRRQBIOlFFFABRRRQAUUUUAFFFFABRR&#10;RQAUUUUAFFFFABQelFFAEdFFFADn6UqfdoooAW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32049;top:135;width:32112;height:32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">
                  <v:imagedata r:id="rId6" o:title=""/>
                  <o:lock v:ext="edit" aspectratio="f"/>
                </v:shape>
                <v:shape id="Picture 9" o:spid="_x0000_s1028" type="#_x0000_t75" style="position:absolute;width:32111;height:321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">
                  <v:imagedata r:id="rId7" o:title=""/>
                  <o:lock v:ext="edit" aspectratio="f"/>
                </v:shape>
                <w10:wrap type="tight" anchorx="margin"/>
              </v:group>
            </w:pict>
          </mc:Fallback>
        </mc:AlternateContent>
      </w:r>
      <w:r w:rsidRPr="002D089B">
        <w:rPr>
          <w:rFonts w:eastAsiaTheme="minorEastAsia"/>
          <w:b/>
          <w:bCs/>
          <w:sz w:val="22"/>
        </w:rPr>
        <w:t xml:space="preserve">Supplementary </w:t>
      </w:r>
      <w:r w:rsidR="002F7C8C" w:rsidRPr="002F7C8C">
        <w:rPr>
          <w:rFonts w:eastAsiaTheme="minorEastAsia"/>
          <w:b/>
          <w:bCs/>
          <w:sz w:val="22"/>
        </w:rPr>
        <w:t>Data Sheet</w:t>
      </w:r>
      <w:r w:rsidR="002F7C8C">
        <w:rPr>
          <w:rFonts w:eastAsiaTheme="minorEastAsia"/>
          <w:b/>
          <w:bCs/>
          <w:sz w:val="22"/>
        </w:rPr>
        <w:t xml:space="preserve"> </w:t>
      </w:r>
      <w:r w:rsidRPr="002D089B">
        <w:rPr>
          <w:rFonts w:eastAsiaTheme="minorEastAsia"/>
          <w:b/>
          <w:bCs/>
          <w:sz w:val="22"/>
        </w:rPr>
        <w:t>4</w:t>
      </w:r>
      <w:r>
        <w:rPr>
          <w:rFonts w:eastAsiaTheme="minorEastAsia"/>
          <w:b/>
          <w:bCs/>
          <w:sz w:val="22"/>
        </w:rPr>
        <w:t xml:space="preserve"> – DESeq2</w:t>
      </w:r>
    </w:p>
    <w:p w14:paraId="3298B1F5" w14:textId="77777777" w:rsidR="000B2423" w:rsidRPr="002D089B" w:rsidRDefault="000B2423" w:rsidP="000B2423">
      <w:pPr>
        <w:pStyle w:val="NormalWeb"/>
        <w:rPr>
          <w:sz w:val="22"/>
          <w:szCs w:val="22"/>
        </w:rPr>
      </w:pPr>
    </w:p>
    <w:p w14:paraId="26EFDBBF" w14:textId="77777777" w:rsidR="000B2423" w:rsidRPr="002D089B" w:rsidRDefault="000B2423" w:rsidP="000B2423">
      <w:pPr>
        <w:pStyle w:val="NormalWeb"/>
        <w:rPr>
          <w:sz w:val="22"/>
          <w:szCs w:val="22"/>
        </w:rPr>
      </w:pPr>
    </w:p>
    <w:p w14:paraId="5ACDFCC3" w14:textId="77777777" w:rsidR="000B2423" w:rsidRPr="002D089B" w:rsidRDefault="000B2423" w:rsidP="000B2423">
      <w:pPr>
        <w:spacing w:line="240" w:lineRule="auto"/>
        <w:jc w:val="both"/>
        <w:rPr>
          <w:rFonts w:eastAsiaTheme="minorEastAsia"/>
          <w:sz w:val="22"/>
        </w:rPr>
      </w:pPr>
    </w:p>
    <w:p w14:paraId="2B669E88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1ADC8B25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19D2C5B6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45F7A498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48722E04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5F5C1E47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6C0266ED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333389D6" w14:textId="77777777" w:rsidR="000B2423" w:rsidRPr="002D089B" w:rsidRDefault="000B2423" w:rsidP="000B2423">
      <w:pPr>
        <w:spacing w:line="240" w:lineRule="auto"/>
        <w:rPr>
          <w:rFonts w:eastAsiaTheme="minorEastAsia"/>
          <w:sz w:val="22"/>
        </w:rPr>
      </w:pPr>
    </w:p>
    <w:p w14:paraId="5B3B9468" w14:textId="77777777" w:rsidR="000B2423" w:rsidRPr="002D089B" w:rsidRDefault="000B2423" w:rsidP="000B2423">
      <w:pPr>
        <w:spacing w:line="240" w:lineRule="auto"/>
        <w:jc w:val="both"/>
        <w:rPr>
          <w:sz w:val="22"/>
        </w:rPr>
      </w:pPr>
      <w:r w:rsidRPr="002D089B">
        <w:rPr>
          <w:b/>
          <w:bCs/>
          <w:sz w:val="22"/>
        </w:rPr>
        <w:t xml:space="preserve">Supplementary Figure S4 – </w:t>
      </w:r>
      <w:r w:rsidRPr="002D089B">
        <w:rPr>
          <w:sz w:val="22"/>
        </w:rPr>
        <w:t>Family-level DESeq2 of day 25 and day 80 FJ, Western.</w:t>
      </w:r>
    </w:p>
    <w:p w14:paraId="0B3619A7" w14:textId="77777777" w:rsidR="00CC5D82" w:rsidRDefault="00CC5D82"/>
    <w:sectPr w:rsidR="00CC5D82" w:rsidSect="000B24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23"/>
    <w:rsid w:val="000B2423"/>
    <w:rsid w:val="000B6085"/>
    <w:rsid w:val="002E4113"/>
    <w:rsid w:val="002F7C8C"/>
    <w:rsid w:val="007223AE"/>
    <w:rsid w:val="00C64675"/>
    <w:rsid w:val="00C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536B"/>
  <w15:chartTrackingRefBased/>
  <w15:docId w15:val="{0467F365-2FB7-4B89-BCD3-8F6FDE66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423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4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4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4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4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4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4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4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4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423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B2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423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0B2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4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B2423"/>
    <w:pPr>
      <w:spacing w:before="100" w:beforeAutospacing="1" w:after="100" w:afterAutospacing="1" w:line="240" w:lineRule="auto"/>
    </w:pPr>
    <w:rPr>
      <w:rFonts w:eastAsia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2</cp:revision>
  <dcterms:created xsi:type="dcterms:W3CDTF">2024-05-10T18:21:00Z</dcterms:created>
  <dcterms:modified xsi:type="dcterms:W3CDTF">2024-06-19T18:14:00Z</dcterms:modified>
</cp:coreProperties>
</file>